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：</w:t>
      </w:r>
      <w:r>
        <w:rPr>
          <w:rFonts w:hint="default" w:ascii="Times New Roman" w:hAnsi="Times New Roman" w:cs="Times New Roman"/>
          <w:sz w:val="24"/>
          <w:szCs w:val="24"/>
        </w:rPr>
        <w:t xml:space="preserve">Permutational multivariate analysis of variance (PERMANOVA) tests of the bacteri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ecal</w:t>
      </w:r>
      <w:r>
        <w:rPr>
          <w:rFonts w:hint="default" w:ascii="Times New Roman" w:hAnsi="Times New Roman" w:cs="Times New Roman"/>
          <w:sz w:val="24"/>
          <w:szCs w:val="24"/>
        </w:rPr>
        <w:t xml:space="preserve"> microbiota on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eighted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eighted UniFrac distance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in HC,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CUMS,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mi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Flu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group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tbl>
      <w:tblPr>
        <w:tblStyle w:val="3"/>
        <w:tblW w:w="10414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3037"/>
        <w:gridCol w:w="1504"/>
        <w:gridCol w:w="1682"/>
        <w:gridCol w:w="2141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etric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05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 (n=1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S (n=6)</w:t>
            </w:r>
          </w:p>
        </w:tc>
        <w:tc>
          <w:tcPr>
            <w:tcW w:w="3037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ighted UniFrac</w:t>
            </w:r>
          </w:p>
        </w:tc>
        <w:tc>
          <w:tcPr>
            <w:tcW w:w="1504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6</w:t>
            </w:r>
          </w:p>
        </w:tc>
        <w:tc>
          <w:tcPr>
            <w:tcW w:w="1682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2141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50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w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ighted UniFrac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7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050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S (n=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i (n=6)</w:t>
            </w:r>
          </w:p>
        </w:tc>
        <w:tc>
          <w:tcPr>
            <w:tcW w:w="30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ighted UniFrac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8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50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nweighted UniFrac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8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050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S (n=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lu (n=7)</w:t>
            </w:r>
          </w:p>
        </w:tc>
        <w:tc>
          <w:tcPr>
            <w:tcW w:w="30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ighted UniFrac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14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2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50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weighted UniFrac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5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050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 (n=1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i (n=6)</w:t>
            </w:r>
          </w:p>
        </w:tc>
        <w:tc>
          <w:tcPr>
            <w:tcW w:w="30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ighted UniFrac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1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50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weighted UniFrac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1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050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 (n=1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lu (n=7)</w:t>
            </w:r>
          </w:p>
        </w:tc>
        <w:tc>
          <w:tcPr>
            <w:tcW w:w="30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ighted UniFrac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41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weighted UniFrac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1</w:t>
            </w:r>
          </w:p>
        </w:tc>
        <w:tc>
          <w:tcPr>
            <w:tcW w:w="1682" w:type="dxa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HC, healthy control rats; CUMS, chronic unpredictable mild stress rats; Ami, amitriptyline treatment rats; Flu, fluoxetine hydrochloride treatment rats.    </w:t>
      </w:r>
    </w:p>
    <w:bookmarkEnd w:id="0"/>
    <w:p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D30264"/>
    <w:rsid w:val="115F2255"/>
    <w:rsid w:val="169571DB"/>
    <w:rsid w:val="1CA1122E"/>
    <w:rsid w:val="38DD6069"/>
    <w:rsid w:val="53464E7D"/>
    <w:rsid w:val="735F5A83"/>
    <w:rsid w:val="77F2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02:50:00Z</dcterms:created>
  <dc:creator>张小哥的幸福生活</dc:creator>
  <cp:lastModifiedBy>张小哥的幸福生活</cp:lastModifiedBy>
  <dcterms:modified xsi:type="dcterms:W3CDTF">2020-02-18T14:3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